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13832" w14:textId="5BA603F8" w:rsidR="00135E90" w:rsidRPr="00F00C8B" w:rsidRDefault="00135E90" w:rsidP="00135E90">
      <w:r>
        <w:rPr>
          <w:rFonts w:hint="eastAsia"/>
        </w:rPr>
        <w:t>T</w:t>
      </w:r>
      <w:r w:rsidRPr="008D7135">
        <w:rPr>
          <w:rFonts w:ascii="Times New Roman" w:hAnsi="Times New Roman" w:hint="eastAsia"/>
        </w:rPr>
        <w:t xml:space="preserve">able S2 </w:t>
      </w:r>
      <w:r w:rsidR="00E04847">
        <w:rPr>
          <w:rFonts w:ascii="Times New Roman" w:hAnsi="Times New Roman"/>
        </w:rPr>
        <w:t xml:space="preserve"> </w:t>
      </w:r>
    </w:p>
    <w:tbl>
      <w:tblPr>
        <w:tblpPr w:leftFromText="180" w:rightFromText="180" w:vertAnchor="text" w:horzAnchor="margin" w:tblpY="116"/>
        <w:tblW w:w="153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48"/>
        <w:gridCol w:w="639"/>
        <w:gridCol w:w="617"/>
        <w:gridCol w:w="687"/>
        <w:gridCol w:w="688"/>
        <w:gridCol w:w="820"/>
        <w:gridCol w:w="876"/>
        <w:gridCol w:w="850"/>
        <w:gridCol w:w="709"/>
        <w:gridCol w:w="709"/>
        <w:gridCol w:w="709"/>
        <w:gridCol w:w="708"/>
        <w:gridCol w:w="693"/>
        <w:gridCol w:w="688"/>
        <w:gridCol w:w="688"/>
        <w:gridCol w:w="688"/>
        <w:gridCol w:w="688"/>
        <w:gridCol w:w="820"/>
        <w:gridCol w:w="869"/>
      </w:tblGrid>
      <w:tr w:rsidR="00135E90" w:rsidRPr="00F00C8B" w14:paraId="2F4E8508" w14:textId="77777777" w:rsidTr="00135E90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0800E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Isolate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74B5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Species</w:t>
            </w:r>
          </w:p>
        </w:tc>
        <w:tc>
          <w:tcPr>
            <w:tcW w:w="1314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18BD7" w14:textId="77777777" w:rsidR="00135E90" w:rsidRPr="00F00C8B" w:rsidRDefault="00135E90" w:rsidP="00135E90">
            <w:pPr>
              <w:jc w:val="center"/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MIC (</w:t>
            </w:r>
            <w:proofErr w:type="spellStart"/>
            <w:r w:rsidRPr="00F00C8B">
              <w:rPr>
                <w:rFonts w:ascii="Times New Roman" w:hAnsi="Times New Roman"/>
                <w:sz w:val="15"/>
                <w:szCs w:val="20"/>
              </w:rPr>
              <w:t>μg</w:t>
            </w:r>
            <w:proofErr w:type="spellEnd"/>
            <w:r w:rsidRPr="00F00C8B">
              <w:rPr>
                <w:rFonts w:ascii="Times New Roman" w:hAnsi="Times New Roman"/>
                <w:sz w:val="15"/>
                <w:szCs w:val="20"/>
              </w:rPr>
              <w:t>/mL)</w:t>
            </w:r>
          </w:p>
        </w:tc>
      </w:tr>
      <w:tr w:rsidR="00135E90" w:rsidRPr="00F00C8B" w14:paraId="6D65B9F5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25A2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C59404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3503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ETP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9FE5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IPM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F22B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MEM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317B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AMK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2073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GE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BE89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SX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64B8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LV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D85F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I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9267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T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5F6A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FE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53B7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AZ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71E4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MZ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209F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TZP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5706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SL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6A65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Z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83FE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AT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F87B2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TGC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85E4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COL</w:t>
            </w:r>
          </w:p>
        </w:tc>
      </w:tr>
      <w:tr w:rsidR="00135E90" w:rsidRPr="00F00C8B" w14:paraId="09098CD9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BE8F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J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E47C" w14:textId="77777777" w:rsidR="00135E90" w:rsidRPr="00F00C8B" w:rsidRDefault="00135E90" w:rsidP="00135E90">
            <w:pPr>
              <w:rPr>
                <w:rFonts w:ascii="Times New Roman" w:hAnsi="Times New Roman"/>
                <w:i/>
                <w:iCs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iCs/>
                <w:sz w:val="15"/>
                <w:szCs w:val="20"/>
              </w:rPr>
              <w:t>E.col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5B5A4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2A7C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BB5F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1A14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5C59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9AEC2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/2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379E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766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3259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64F68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52849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47B4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E9388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9F9D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3924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EFF62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304C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9AC1C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2E492F99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D1D3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24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6FCFB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0AE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2A14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C91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E00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865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09AB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  <w:r>
              <w:rPr>
                <w:rFonts w:ascii="Times New Roman" w:hAnsi="Times New Roman"/>
                <w:sz w:val="15"/>
                <w:szCs w:val="20"/>
              </w:rPr>
              <w:t>/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D040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133D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DFBF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83C8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6BBF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4EF8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0C3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BC0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E145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253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0FC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2AB0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28D0B5A0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3CF8E" w14:textId="77777777" w:rsidR="00135E90" w:rsidRPr="00F00C8B" w:rsidRDefault="00135E90" w:rsidP="00135E90">
            <w:pPr>
              <w:rPr>
                <w:rFonts w:ascii="Times New Roman" w:eastAsia="SimSu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32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E65A9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ECD8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F724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185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95B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C062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44E3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8BA1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6F93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3810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ADA6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9F6A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8AFA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74F9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31D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166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EDBE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659F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6936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3017C4E9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4763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58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0E6E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46A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1A94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860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A1A0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850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DAC4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B28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BA86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5C9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42F1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0893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BB08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F3C4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1DF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EF0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1353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31A6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8CDB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60681C79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EEB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27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CF89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E6C7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33BA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B1F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C15F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784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A039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F8B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736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B6E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660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BF78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3DFD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273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BA1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0761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E8FB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B5C8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8AD9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5253C11E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24C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76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593F5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9DC6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9DA7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F450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7D4B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582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9F7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A92A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82FD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0F10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C494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F70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66CB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65F4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381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E38E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99D0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A0EB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DE3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</w:tr>
      <w:tr w:rsidR="00135E90" w:rsidRPr="00F00C8B" w14:paraId="07BCADB5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46D4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78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D3F1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FC9B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9A95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1B2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8F2A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16DD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EEE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EDC4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5152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AAF4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2EC5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2A71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202F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97CB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1C23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53E2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4D8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714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6B72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0535C70E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0B31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82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9935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6644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2432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6E19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9676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186F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32DF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  <w:r>
              <w:rPr>
                <w:rFonts w:ascii="Times New Roman" w:hAnsi="Times New Roman"/>
                <w:sz w:val="15"/>
                <w:szCs w:val="20"/>
              </w:rPr>
              <w:t>/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7F33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B4B1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BB83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63B0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2F50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EC89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016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D91C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D8D2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DDF0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2B83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0C15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63467ABB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0A2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83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3822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2529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FCF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4E4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ACD0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A4D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A864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ED71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D8FA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BCEE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75B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8F83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4BE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4C7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A3FD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F969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1D36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83CF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8613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23A33E05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F4C8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84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77C6F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D7A4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9BCD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F22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C9EC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4259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3D26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B6F2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9AF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866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9AA2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95B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C83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23F3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10AF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E464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9D8C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ED1E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6F21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2AFDF40B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067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61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86D28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0748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2D5C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12D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D2F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6BC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FA80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D10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829F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ECA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AA40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92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2A6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2B34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42F9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27F4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AD02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0CCA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6E93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07368D5F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16A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85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9B12D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E14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5BAD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D6D3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4EAF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7FBB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FCB4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  <w:r>
              <w:rPr>
                <w:rFonts w:ascii="Times New Roman" w:hAnsi="Times New Roman"/>
                <w:sz w:val="15"/>
                <w:szCs w:val="20"/>
              </w:rPr>
              <w:t>/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61E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3AA5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ABA2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4B6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E38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88A0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3520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DE40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2B1F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167F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EE49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38D7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≤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0.125</w:t>
            </w:r>
          </w:p>
        </w:tc>
      </w:tr>
      <w:tr w:rsidR="00135E90" w:rsidRPr="00F00C8B" w14:paraId="2BAA70AA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38D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187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4A82B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4355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F1B8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FEA7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31B6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B9B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6D0D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  <w:r>
              <w:rPr>
                <w:rFonts w:ascii="Times New Roman" w:hAnsi="Times New Roman"/>
                <w:sz w:val="15"/>
                <w:szCs w:val="20"/>
              </w:rPr>
              <w:t>/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750A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E50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3F6E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40E2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0C3C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313D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DE11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05D0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CFE1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064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5F18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EF8C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42B721AC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0EE2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45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DBB3E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084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3B9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323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5A63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B9A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8A4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646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DB9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530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E4B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B869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329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754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845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319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8068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79D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64C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18F8488D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389F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96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1AC30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7A24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851E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B174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820F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62D8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C6C0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25C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85B8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CE74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157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F562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98FD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F9A8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8C13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BC2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3846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164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21E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48A3013F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147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702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167B5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3BC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5535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51C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34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16B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45B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46E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832C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103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63C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C58E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A74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375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074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008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7686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DD7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9C0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35D74A2D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3A5C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K725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B69B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K. pneumonia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9470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7A96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A623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64EE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E58A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AD7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7155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B123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6666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34D8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A17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C03E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EC58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CBB9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3B4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C999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E3D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9A33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408D0529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567F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Z214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2D489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E. col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0692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FD4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9F13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7D12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0916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6DF0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FBB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4669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07C0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1C3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631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004D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558A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70E9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278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12A0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5389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9A71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4EC28936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BD90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Z244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1A0EF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E. col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7BE1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C32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2B0B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25ED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D37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7841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D8E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C84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3DB4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109D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25F8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7BE9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A7E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E80C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FBBD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397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6741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FD67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6F5B2AC3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6C67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CR33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99C80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 xml:space="preserve">K. </w:t>
            </w:r>
            <w:proofErr w:type="spellStart"/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aerogene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5B45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3F47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C602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B94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8AB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5CD8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B54B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ED18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9972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0B2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D78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8E8E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C9D3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48D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D0AF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BA1C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9C0D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830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  <w:tr w:rsidR="00135E90" w:rsidRPr="00F00C8B" w14:paraId="06787014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47F0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CR94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96E4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 xml:space="preserve">K. </w:t>
            </w:r>
            <w:proofErr w:type="spellStart"/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aerogene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E8BE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93BE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44C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9C9C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AD9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8F70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8E54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202E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6341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959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FDDA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154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63AE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ED3D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2893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8061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D54E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FDC0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1D0CDBB2" w14:textId="77777777" w:rsidTr="00135E9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74F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lastRenderedPageBreak/>
              <w:t>CR39-J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36545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 xml:space="preserve">K. </w:t>
            </w:r>
            <w:proofErr w:type="spellStart"/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aerogene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0DD7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DBA9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CC8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3490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DC3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E5D8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2628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2B5E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8619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AF9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6136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5211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4673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7C73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&gt;1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C7CC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A8F8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5DF9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062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</w:tr>
      <w:tr w:rsidR="00135E90" w:rsidRPr="00F00C8B" w14:paraId="02A460B4" w14:textId="77777777" w:rsidTr="00135E90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4EC2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eastAsia="SimSun" w:hAnsi="Times New Roman"/>
                <w:sz w:val="15"/>
                <w:szCs w:val="20"/>
              </w:rPr>
              <w:t>CR50-J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F40EED" w14:textId="77777777" w:rsidR="00135E90" w:rsidRPr="00F00C8B" w:rsidRDefault="00135E90" w:rsidP="00135E90">
            <w:pPr>
              <w:rPr>
                <w:rFonts w:ascii="Times New Roman" w:hAnsi="Times New Roman"/>
                <w:i/>
                <w:sz w:val="15"/>
                <w:szCs w:val="20"/>
              </w:rPr>
            </w:pPr>
            <w:r w:rsidRPr="00F00C8B">
              <w:rPr>
                <w:rFonts w:ascii="Times New Roman" w:hAnsi="Times New Roman"/>
                <w:i/>
                <w:sz w:val="15"/>
                <w:szCs w:val="20"/>
              </w:rPr>
              <w:t xml:space="preserve">K. </w:t>
            </w:r>
            <w:proofErr w:type="spellStart"/>
            <w:r w:rsidRPr="00F00C8B">
              <w:rPr>
                <w:rFonts w:ascii="Times New Roman" w:hAnsi="Times New Roman"/>
                <w:i/>
                <w:sz w:val="15"/>
                <w:szCs w:val="20"/>
              </w:rPr>
              <w:t>aerogene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D588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97F32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17753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B715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8B7D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11EF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  <w:r>
              <w:rPr>
                <w:rFonts w:ascii="Times New Roman" w:hAnsi="Times New Roman"/>
                <w:sz w:val="15"/>
                <w:szCs w:val="20"/>
              </w:rPr>
              <w:t>/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D2F7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1A96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C22AB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ABC9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17E64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A9785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3B750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25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C446A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 w:hint="eastAsia"/>
                <w:sz w:val="15"/>
                <w:szCs w:val="20"/>
              </w:rPr>
              <w:t>＞</w:t>
            </w:r>
            <w:r w:rsidRPr="00F00C8B">
              <w:rPr>
                <w:rFonts w:ascii="Times New Roman" w:hAnsi="Times New Roman"/>
                <w:sz w:val="15"/>
                <w:szCs w:val="20"/>
              </w:rPr>
              <w:t>12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973D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EF1EE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3E89D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FAEDF" w14:textId="77777777" w:rsidR="00135E90" w:rsidRPr="00F00C8B" w:rsidRDefault="00135E90" w:rsidP="00135E90">
            <w:pPr>
              <w:rPr>
                <w:rFonts w:ascii="Times New Roman" w:hAnsi="Times New Roman"/>
                <w:sz w:val="15"/>
                <w:szCs w:val="20"/>
              </w:rPr>
            </w:pPr>
            <w:r w:rsidRPr="00F00C8B">
              <w:rPr>
                <w:rFonts w:ascii="Times New Roman" w:hAnsi="Times New Roman"/>
                <w:sz w:val="15"/>
                <w:szCs w:val="20"/>
              </w:rPr>
              <w:t>≤0.125</w:t>
            </w:r>
          </w:p>
        </w:tc>
      </w:tr>
    </w:tbl>
    <w:p w14:paraId="14C56479" w14:textId="4E0FC08A" w:rsidR="00883BFC" w:rsidRPr="00135E90" w:rsidRDefault="00883BFC"/>
    <w:p w14:paraId="5E02B22B" w14:textId="4458DF2C" w:rsidR="00135E90" w:rsidRPr="008E44AD" w:rsidRDefault="00135E90" w:rsidP="00135E90">
      <w:r w:rsidRPr="007A6DD3">
        <w:rPr>
          <w:rFonts w:ascii="Times New Roman" w:hAnsi="Times New Roman"/>
        </w:rPr>
        <w:t xml:space="preserve">Abbreviations: ETP, </w:t>
      </w:r>
      <w:proofErr w:type="spellStart"/>
      <w:r w:rsidRPr="007A6DD3">
        <w:rPr>
          <w:rFonts w:ascii="Times New Roman" w:hAnsi="Times New Roman"/>
        </w:rPr>
        <w:t>ertapenem</w:t>
      </w:r>
      <w:proofErr w:type="spellEnd"/>
      <w:r w:rsidRPr="007A6DD3">
        <w:rPr>
          <w:rFonts w:ascii="Times New Roman" w:hAnsi="Times New Roman"/>
        </w:rPr>
        <w:t xml:space="preserve">; IPM, imipenem; MEM, </w:t>
      </w:r>
      <w:proofErr w:type="spellStart"/>
      <w:r w:rsidRPr="007A6DD3">
        <w:rPr>
          <w:rFonts w:ascii="Times New Roman" w:hAnsi="Times New Roman"/>
        </w:rPr>
        <w:t>meropenem</w:t>
      </w:r>
      <w:proofErr w:type="spellEnd"/>
      <w:r w:rsidRPr="007A6DD3">
        <w:rPr>
          <w:rFonts w:ascii="Times New Roman" w:hAnsi="Times New Roman"/>
        </w:rPr>
        <w:t>; AMK, amikacin; GEN, gentamicin; SXT, sulfamethoxazole</w:t>
      </w:r>
      <w:r w:rsidR="00E7724B">
        <w:rPr>
          <w:rFonts w:ascii="Times New Roman" w:hAnsi="Times New Roman"/>
        </w:rPr>
        <w:t>-</w:t>
      </w:r>
      <w:bookmarkStart w:id="0" w:name="_GoBack"/>
      <w:bookmarkEnd w:id="0"/>
      <w:r w:rsidRPr="007A6DD3">
        <w:rPr>
          <w:rFonts w:ascii="Times New Roman" w:hAnsi="Times New Roman"/>
        </w:rPr>
        <w:t xml:space="preserve">trimethoprim; CIP, ciprofloxacin; LVX, levofloxacin; CTX, cefotaxime; FEP, </w:t>
      </w:r>
      <w:proofErr w:type="spellStart"/>
      <w:r w:rsidRPr="007A6DD3">
        <w:rPr>
          <w:rFonts w:ascii="Times New Roman" w:hAnsi="Times New Roman"/>
        </w:rPr>
        <w:t>cefepime</w:t>
      </w:r>
      <w:proofErr w:type="spellEnd"/>
      <w:r w:rsidRPr="007A6DD3">
        <w:rPr>
          <w:rFonts w:ascii="Times New Roman" w:hAnsi="Times New Roman"/>
        </w:rPr>
        <w:t xml:space="preserve">; CAZ, ceftazidime; CMZ, </w:t>
      </w:r>
      <w:proofErr w:type="spellStart"/>
      <w:r w:rsidRPr="007A6DD3">
        <w:rPr>
          <w:rFonts w:ascii="Times New Roman" w:hAnsi="Times New Roman"/>
        </w:rPr>
        <w:t>cefmetazole</w:t>
      </w:r>
      <w:proofErr w:type="spellEnd"/>
      <w:r w:rsidRPr="007A6DD3">
        <w:rPr>
          <w:rFonts w:ascii="Times New Roman" w:hAnsi="Times New Roman"/>
        </w:rPr>
        <w:t>; TZP, piperacillin-</w:t>
      </w:r>
      <w:proofErr w:type="spellStart"/>
      <w:r w:rsidRPr="007A6DD3">
        <w:rPr>
          <w:rFonts w:ascii="Times New Roman" w:hAnsi="Times New Roman"/>
        </w:rPr>
        <w:t>tazobactam</w:t>
      </w:r>
      <w:proofErr w:type="spellEnd"/>
      <w:r w:rsidRPr="007A6DD3">
        <w:rPr>
          <w:rFonts w:ascii="Times New Roman" w:hAnsi="Times New Roman"/>
        </w:rPr>
        <w:t xml:space="preserve">; CSL, </w:t>
      </w:r>
      <w:proofErr w:type="spellStart"/>
      <w:r w:rsidRPr="007A6DD3">
        <w:rPr>
          <w:rFonts w:ascii="Times New Roman" w:hAnsi="Times New Roman"/>
        </w:rPr>
        <w:t>cefoperazone-sulbactam</w:t>
      </w:r>
      <w:proofErr w:type="spellEnd"/>
      <w:r w:rsidRPr="007A6DD3">
        <w:rPr>
          <w:rFonts w:ascii="Times New Roman" w:hAnsi="Times New Roman"/>
        </w:rPr>
        <w:t xml:space="preserve">; CZA, ceftazidime-avibactam; ATM, </w:t>
      </w:r>
      <w:proofErr w:type="spellStart"/>
      <w:r w:rsidRPr="007A6DD3">
        <w:rPr>
          <w:rFonts w:ascii="Times New Roman" w:hAnsi="Times New Roman"/>
        </w:rPr>
        <w:t>aztreonam</w:t>
      </w:r>
      <w:proofErr w:type="spellEnd"/>
      <w:r w:rsidRPr="007A6DD3">
        <w:rPr>
          <w:rFonts w:ascii="Times New Roman" w:hAnsi="Times New Roman"/>
        </w:rPr>
        <w:t xml:space="preserve">; TGC, </w:t>
      </w:r>
      <w:proofErr w:type="spellStart"/>
      <w:r w:rsidRPr="007A6DD3">
        <w:rPr>
          <w:rFonts w:ascii="Times New Roman" w:hAnsi="Times New Roman"/>
        </w:rPr>
        <w:t>tigecycline</w:t>
      </w:r>
      <w:proofErr w:type="spellEnd"/>
      <w:r w:rsidRPr="007A6DD3">
        <w:rPr>
          <w:rFonts w:ascii="Times New Roman" w:hAnsi="Times New Roman"/>
        </w:rPr>
        <w:t xml:space="preserve">; COL, </w:t>
      </w:r>
      <w:proofErr w:type="spellStart"/>
      <w:r w:rsidRPr="007A6DD3">
        <w:rPr>
          <w:rFonts w:ascii="Times New Roman" w:hAnsi="Times New Roman"/>
        </w:rPr>
        <w:t>colistin</w:t>
      </w:r>
      <w:proofErr w:type="spellEnd"/>
      <w:r w:rsidRPr="007A6DD3">
        <w:rPr>
          <w:rFonts w:ascii="Times New Roman" w:hAnsi="Times New Roman"/>
        </w:rPr>
        <w:t>.</w:t>
      </w:r>
    </w:p>
    <w:p w14:paraId="287A0D24" w14:textId="77777777" w:rsidR="00135E90" w:rsidRDefault="00135E90" w:rsidP="00135E90"/>
    <w:p w14:paraId="4D5A49FF" w14:textId="77777777" w:rsidR="00135E90" w:rsidRPr="00135E90" w:rsidRDefault="00135E90"/>
    <w:sectPr w:rsidR="00135E90" w:rsidRPr="00135E90" w:rsidSect="00135E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E90"/>
    <w:rsid w:val="00135E90"/>
    <w:rsid w:val="001E6850"/>
    <w:rsid w:val="00883BFC"/>
    <w:rsid w:val="00E04847"/>
    <w:rsid w:val="00E7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9D2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9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9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 东</dc:creator>
  <cp:lastModifiedBy>Lin, Noel</cp:lastModifiedBy>
  <cp:revision>4</cp:revision>
  <dcterms:created xsi:type="dcterms:W3CDTF">2019-12-11T17:18:00Z</dcterms:created>
  <dcterms:modified xsi:type="dcterms:W3CDTF">2019-12-11T17:19:00Z</dcterms:modified>
</cp:coreProperties>
</file>